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EF7371" w14:textId="46AC6C2B" w:rsidR="00353319" w:rsidRPr="00353319" w:rsidRDefault="00353319" w:rsidP="00A974DC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bookmarkStart w:id="0" w:name="_GoBack"/>
      <w:bookmarkEnd w:id="0"/>
      <w:r w:rsidRPr="00353319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Electronic Supplementary Material Figures S1</w:t>
      </w:r>
      <w:r w:rsidR="0019189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and </w:t>
      </w:r>
      <w:r w:rsidRPr="00353319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S</w:t>
      </w:r>
      <w:r w:rsidR="0019189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2</w:t>
      </w:r>
      <w:r w:rsidRPr="00353319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(</w:t>
      </w:r>
      <w:proofErr w:type="spellStart"/>
      <w:r w:rsidRPr="00353319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Towett-Kirui</w:t>
      </w:r>
      <w:proofErr w:type="spellEnd"/>
      <w:r w:rsidRPr="00353319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et al., Microbial Ecology)</w:t>
      </w:r>
    </w:p>
    <w:p w14:paraId="2D63D6CA" w14:textId="77777777" w:rsidR="00353319" w:rsidRPr="00353319" w:rsidRDefault="00353319" w:rsidP="00A974DC">
      <w:pPr>
        <w:autoSpaceDE w:val="0"/>
        <w:autoSpaceDN w:val="0"/>
        <w:adjustRightInd w:val="0"/>
        <w:rPr>
          <w:rFonts w:ascii="Times New Roman" w:hAnsi="Times New Roman" w:cs="Times New Roman"/>
          <w:color w:val="1A1A1A"/>
          <w:sz w:val="22"/>
          <w:szCs w:val="22"/>
          <w:lang w:val="en-GB"/>
        </w:rPr>
      </w:pPr>
    </w:p>
    <w:p w14:paraId="48814292" w14:textId="77777777" w:rsidR="00353319" w:rsidRPr="001D5D82" w:rsidRDefault="00353319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</w:p>
    <w:p w14:paraId="1C96B3F6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>KC775794                              ------------------------------------------------------------</w:t>
      </w: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ab/>
        <w:t>0</w:t>
      </w:r>
    </w:p>
    <w:p w14:paraId="5C82B1FE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>BfraWolb16S_a                         AAATTTGAGAGTTTGATCCTGGCTCAGAATGAACGCTGGCGGCAGGCCTAACACATGCAA</w:t>
      </w: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ab/>
        <w:t>60</w:t>
      </w:r>
    </w:p>
    <w:p w14:paraId="1CF33E02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>BfraWolb16S_b                         AAATTTGAGAGTTTGATCCTGGCTCAGAATGAACGCTGGCGGCAGGCCTAACACATGCAA</w:t>
      </w: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ab/>
        <w:t>60</w:t>
      </w:r>
    </w:p>
    <w:p w14:paraId="3A9E994F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>a41cfc760144d8cdf9909c2681abe105      ------------------------------------------------------------</w:t>
      </w: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ab/>
        <w:t>0</w:t>
      </w:r>
    </w:p>
    <w:p w14:paraId="716C4995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 xml:space="preserve">                                                                                                  </w:t>
      </w:r>
    </w:p>
    <w:p w14:paraId="624FC9D2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</w:p>
    <w:p w14:paraId="29FE5E53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>KC775794                              ------------------------------------------------------------</w:t>
      </w: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ab/>
        <w:t>0</w:t>
      </w:r>
    </w:p>
    <w:p w14:paraId="1E75523F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>BfraWolb16S_a                         GTCGAACGGAGTTATATTGTAGCTTGCTATGGTGTAACTTAGTGGCAGACGGGTGAGTAA</w:t>
      </w: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ab/>
        <w:t>120</w:t>
      </w:r>
    </w:p>
    <w:p w14:paraId="15E1084A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>BfraWolb16S_b                         GTCGAACGGAGTTATATTGTAGCTTGCTACGATATAACTTAGTGGCAGACGGGTGAGTAA</w:t>
      </w: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ab/>
        <w:t>120</w:t>
      </w:r>
    </w:p>
    <w:p w14:paraId="7507CAB5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>a41cfc760144d8cdf9909c2681abe105      ------------------------------------------------------------</w:t>
      </w: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ab/>
        <w:t>0</w:t>
      </w:r>
    </w:p>
    <w:p w14:paraId="46F87B10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 xml:space="preserve">                                                                                                  </w:t>
      </w:r>
    </w:p>
    <w:p w14:paraId="4595F1A6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</w:p>
    <w:p w14:paraId="2464492B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>KC775794                              ------------------------------------------------------------</w:t>
      </w: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ab/>
        <w:t>0</w:t>
      </w:r>
    </w:p>
    <w:p w14:paraId="3657C49F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>BfraWolb16S_a                         TGTATAGGAATCTACCTAGTAGTACGGAATAATTGTTGGAAACGGCAACTAATACCGTAT</w:t>
      </w: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ab/>
        <w:t>180</w:t>
      </w:r>
    </w:p>
    <w:p w14:paraId="601EE4F9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>BfraWolb16S_b                         TGTATAGGAATCTACCTAGTAGTACGGAATAATTGTTGGAAACGGCAACTAATACCGTAT</w:t>
      </w: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ab/>
        <w:t>180</w:t>
      </w:r>
    </w:p>
    <w:p w14:paraId="1C42FCCD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>a41cfc760144d8cdf9909c2681abe105      ------------------------------------------------------------</w:t>
      </w: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ab/>
        <w:t>0</w:t>
      </w:r>
    </w:p>
    <w:p w14:paraId="50E8FDDE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 xml:space="preserve">                                                                                                  </w:t>
      </w:r>
    </w:p>
    <w:p w14:paraId="15600CBC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</w:p>
    <w:p w14:paraId="20D54F08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>KC775794                              ------------------------------------------------------------</w:t>
      </w: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ab/>
        <w:t>0</w:t>
      </w:r>
    </w:p>
    <w:p w14:paraId="3245AB5E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>BfraWolb16S_a                         ACGCCCTACGGGGGAAAAATTTATTGCTATTAGATGAGCCTATATTAGATTAGCTAGTTG</w:t>
      </w: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ab/>
        <w:t>240</w:t>
      </w:r>
    </w:p>
    <w:p w14:paraId="35CBF73C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>BfraWolb16S_b                         ACGCCCTACGGGGGAAAAATTTATTGCTATTAGATGAGCCTATATTAGATTAGCTAGTTG</w:t>
      </w: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ab/>
        <w:t>240</w:t>
      </w:r>
    </w:p>
    <w:p w14:paraId="6CD89A93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>a41cfc760144d8cdf9909c2681abe105      ------------------------------------------------------------</w:t>
      </w: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ab/>
        <w:t>0</w:t>
      </w:r>
    </w:p>
    <w:p w14:paraId="4CAEFB2D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 xml:space="preserve">                                                                                                  </w:t>
      </w:r>
    </w:p>
    <w:p w14:paraId="6FE6DE43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</w:p>
    <w:p w14:paraId="06E9A648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>KC775794                              ------------------------------------------------------------</w:t>
      </w: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ab/>
        <w:t>0</w:t>
      </w:r>
    </w:p>
    <w:p w14:paraId="4C9CC809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>BfraWolb16S_a                         GTGGAGTAATAGCCTACCAAGGCAATGATCTATAGCTGATCTGAGAGGATGATCAGCCAC</w:t>
      </w: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ab/>
        <w:t>300</w:t>
      </w:r>
    </w:p>
    <w:p w14:paraId="35B2DDBB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>BfraWolb16S_b                         GTGGAGTAATAGCCTACCAAGGCAATGATCTATAGCTGATCTGAGAGGATGATCAGCCAC</w:t>
      </w: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ab/>
        <w:t>300</w:t>
      </w:r>
    </w:p>
    <w:p w14:paraId="29F12E52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>a41cfc760144d8cdf9909c2681abe105      ------------------------------------------------------------</w:t>
      </w: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ab/>
        <w:t>0</w:t>
      </w:r>
    </w:p>
    <w:p w14:paraId="248ABC09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 xml:space="preserve">                                                                                                  </w:t>
      </w:r>
    </w:p>
    <w:p w14:paraId="795C5A3E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</w:p>
    <w:p w14:paraId="66FEE678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>KC775794                              ------------------------------------------------------------</w:t>
      </w: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ab/>
        <w:t>0</w:t>
      </w:r>
    </w:p>
    <w:p w14:paraId="5BDC83CD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>BfraWolb16S_a                         ACTGGAACTGAGATACGGTCCAGACTCCTACGGGAGGCAGCAGTGGGGAATATTGGACAA</w:t>
      </w: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ab/>
        <w:t>360</w:t>
      </w:r>
    </w:p>
    <w:p w14:paraId="35B93321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>BfraWolb16S_b                         ACTGGAACTGAGATACGGTCCAGACTCCTACGGGAGGCAGCAGTGGGGAATATTGGACAA</w:t>
      </w: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ab/>
        <w:t>360</w:t>
      </w:r>
    </w:p>
    <w:p w14:paraId="1CEB42CC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>a41cfc760144d8cdf9909c2681abe105      -------------------------------------------TGGGGAATATTGGACAA</w:t>
      </w: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ab/>
        <w:t>17</w:t>
      </w:r>
    </w:p>
    <w:p w14:paraId="086E3C5E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 xml:space="preserve">                                                                                                  </w:t>
      </w:r>
    </w:p>
    <w:p w14:paraId="080E94BB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</w:p>
    <w:p w14:paraId="326C6E5A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>KC775794                              ------------------------------------------------------------</w:t>
      </w: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ab/>
        <w:t>0</w:t>
      </w:r>
    </w:p>
    <w:p w14:paraId="04D230D1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>BfraWolb16S_a                         TGGGCGAAAGCCTGATCCAGCCATGCCGCATGAGTGAAGAAGGCCTTTGGGTTGTAAAGC</w:t>
      </w: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ab/>
        <w:t>420</w:t>
      </w:r>
    </w:p>
    <w:p w14:paraId="0EA7654C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>BfraWolb16S_b                         TGGGCGAAAGCCTGATCCAGCCATGCCGCATGAGTGAAGAAGGCCTTTGGGTTGTAAAGC</w:t>
      </w: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ab/>
        <w:t>420</w:t>
      </w:r>
    </w:p>
    <w:p w14:paraId="46E5BDE5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>a41cfc760144d8cdf9909c2681abe105      TGGGCGAAAGCCTGATCCAGCCATGCCGCATGAGTGAAGAAGGCCTTTGGGTTGTAAAGC</w:t>
      </w: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ab/>
        <w:t>77</w:t>
      </w:r>
    </w:p>
    <w:p w14:paraId="76B2D740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 xml:space="preserve">                                                                                                  </w:t>
      </w:r>
    </w:p>
    <w:p w14:paraId="45F8A304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</w:p>
    <w:p w14:paraId="6E92B887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>KC775794                              ------------------------------------------------------------</w:t>
      </w: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ab/>
        <w:t>0</w:t>
      </w:r>
    </w:p>
    <w:p w14:paraId="0DBDF859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>BfraWolb16S_a                         TCTTTTAGTGAGGAAGATAATGACGGTACTCACAGAAGAAGTCCTGGCTAACTCCGTGCC</w:t>
      </w: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ab/>
        <w:t>480</w:t>
      </w:r>
    </w:p>
    <w:p w14:paraId="4BED37FC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>BfraWolb16S_b                         TCTTTTAGTGAGGAAGATAATGACGGTACTCACAGAAGAAGTCCTGGCTAACTCCGTGCC</w:t>
      </w: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ab/>
        <w:t>480</w:t>
      </w:r>
    </w:p>
    <w:p w14:paraId="6689AD97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>a41cfc760144d8cdf9909c2681abe105      TCTTTTAGTGAGGAAGATAATGACGGTACTCACAGAAGAAGTCCTGGCTAACTCCGTGCC</w:t>
      </w: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ab/>
        <w:t>137</w:t>
      </w:r>
    </w:p>
    <w:p w14:paraId="4AD55B0A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 xml:space="preserve">                                                                                                  </w:t>
      </w:r>
    </w:p>
    <w:p w14:paraId="761258A9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</w:p>
    <w:p w14:paraId="38E036EB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>KC775794                              ------------------------------------------------------------</w:t>
      </w: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ab/>
        <w:t>0</w:t>
      </w:r>
    </w:p>
    <w:p w14:paraId="0CA7A207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>BfraWolb16S_a                         AGCAGCCGCGGTAATACGGAGAGGGCTAGCGTTATTCGGAATTATTGGGCGTAAAGGGCG</w:t>
      </w: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ab/>
        <w:t>540</w:t>
      </w:r>
    </w:p>
    <w:p w14:paraId="15FF930E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>BfraWolb16S_b                         AGCAGCCGCGGTAATACGGAGAGGGCTAGCGTTATTCGGAATTATTGGGCGTAAAGGGCG</w:t>
      </w: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ab/>
        <w:t>540</w:t>
      </w:r>
    </w:p>
    <w:p w14:paraId="08B92F85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>a41cfc760144d8cdf9909c2681abe105      AGCAGCCGCGGTAATACGGAGAGGGCTAGCGTTATTCGGAATTATTGGGCGTAAAGGGCG</w:t>
      </w: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ab/>
        <w:t>197</w:t>
      </w:r>
    </w:p>
    <w:p w14:paraId="4360B3F8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 xml:space="preserve">                                                                                                  </w:t>
      </w:r>
    </w:p>
    <w:p w14:paraId="6FE502D7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</w:p>
    <w:p w14:paraId="3FAAD277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>KC775794                              ------------------------------------------------------------</w:t>
      </w: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ab/>
        <w:t>0</w:t>
      </w:r>
    </w:p>
    <w:p w14:paraId="1758E97D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>BfraWolb16S_a                         CGTAGGCGGATTAGTAAGTTAAAAGTGAAATCCCAAGGCTCAACCTTGGAATTGCTTTTA</w:t>
      </w: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ab/>
        <w:t>600</w:t>
      </w:r>
    </w:p>
    <w:p w14:paraId="4902141C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>BfraWolb16S_b                         CGTAGGCGGATTAGTAAGTTAAAAGTGAAATCCCAAGGCTCAACCTTGGAATTGCTTTTA</w:t>
      </w: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ab/>
        <w:t>600</w:t>
      </w:r>
    </w:p>
    <w:p w14:paraId="6FCA5CBF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>a41cfc760144d8cdf9909c2681abe105      CGTAGGCGGATTAGTAAGTTAAAAGTGAAATCCCAAGGCTCAACCTTGGAATTGCTTTTA</w:t>
      </w: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ab/>
        <w:t>257</w:t>
      </w:r>
    </w:p>
    <w:p w14:paraId="4154FEC7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 xml:space="preserve">                                                                                                  </w:t>
      </w:r>
    </w:p>
    <w:p w14:paraId="74BEE7A4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</w:p>
    <w:p w14:paraId="5AC96621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>KC775794                              ------------------------------------------------------------</w:t>
      </w: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ab/>
        <w:t>0</w:t>
      </w:r>
    </w:p>
    <w:p w14:paraId="7B5FDB06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>BfraWolb16S_a                         AAACTGCTAATCTAGAGATTGAAAGAGGATAGAGGAATTCCTAGTGTAGAGGTGAAATTC</w:t>
      </w: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ab/>
        <w:t>660</w:t>
      </w:r>
    </w:p>
    <w:p w14:paraId="2762699F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>BfraWolb16S_b                         AAACTGCTAATCTAGAGATTGAAAGAGGATAGAGGAATTCCTAGTGTAGAGGTGAAATTC</w:t>
      </w: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ab/>
        <w:t>660</w:t>
      </w:r>
    </w:p>
    <w:p w14:paraId="057AB6BB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>a41cfc760144d8cdf9909c2681abe105      AAACTGCTAATCTAGAGATTGAAAGAGGATAGAGGAATTCCTAGTGTAGAGGTGAAATTC</w:t>
      </w: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ab/>
        <w:t>317</w:t>
      </w:r>
    </w:p>
    <w:p w14:paraId="4FC0DFBA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 xml:space="preserve">                                                                                                  </w:t>
      </w:r>
    </w:p>
    <w:p w14:paraId="3553BA76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</w:p>
    <w:p w14:paraId="68251D2D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>KC775794                              ------------------------------------------------------------</w:t>
      </w: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ab/>
        <w:t>0</w:t>
      </w:r>
    </w:p>
    <w:p w14:paraId="72DD3F28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>BfraWolb16S_a                         GTAAATATTAGGAGGAACACCAGTGGCGAAGGCGTCTATCTGGTTCAAATCTGACGCTGA</w:t>
      </w: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ab/>
        <w:t>720</w:t>
      </w:r>
    </w:p>
    <w:p w14:paraId="2CCCCC61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>BfraWolb16S_b                         GTAAATATTAGGAGGAACACCAGTGGCGAAGGCGTCTATCTGGTTCAAATCTGACGCTGA</w:t>
      </w: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ab/>
        <w:t>720</w:t>
      </w:r>
    </w:p>
    <w:p w14:paraId="47C97FFA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>a41cfc760144d8cdf9909c2681abe105      GTAAATATTAGGAGGAACACCAGTGGCGAAGGCGTCTATCTGGTTCAAATCTGACGCTGA</w:t>
      </w: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ab/>
        <w:t>377</w:t>
      </w:r>
    </w:p>
    <w:p w14:paraId="183F7263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 xml:space="preserve">                                                                                                  </w:t>
      </w:r>
    </w:p>
    <w:p w14:paraId="55140E44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</w:p>
    <w:p w14:paraId="7D74196C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>KC775794                              ------------------------------------------------------------</w:t>
      </w: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ab/>
        <w:t>0</w:t>
      </w:r>
    </w:p>
    <w:p w14:paraId="6A003274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>BfraWolb16S_a                         GGCGCGAAGGCGTGGGGAGCAAACAGGATTAGATACCCTGGTAGTCCACGCTGTAAACGA</w:t>
      </w: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ab/>
        <w:t>780</w:t>
      </w:r>
    </w:p>
    <w:p w14:paraId="249C6D79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>BfraWolb16S_b                         GGCGCGAAGGCGTGGGGAGCAAACAGGATTAGATACCCTGGTAGTCCACGCTGTAAACGA</w:t>
      </w: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ab/>
        <w:t>780</w:t>
      </w:r>
    </w:p>
    <w:p w14:paraId="202092ED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>a41cfc760144d8cdf9909c2681abe105      GGCGCGAAGGCGTGGGGAGCAAACA-----------------------------------</w:t>
      </w: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ab/>
        <w:t>402</w:t>
      </w:r>
    </w:p>
    <w:p w14:paraId="1CB14B04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 xml:space="preserve">                                                                                                  </w:t>
      </w:r>
    </w:p>
    <w:p w14:paraId="5897A5C7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</w:p>
    <w:p w14:paraId="4CBFAE84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>KC775794                              ------------------------------------------------------------</w:t>
      </w: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ab/>
        <w:t>0</w:t>
      </w:r>
    </w:p>
    <w:p w14:paraId="7096D504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>BfraWolb16S_a                         TGAATGTTAAATATGGGAAGTTTTACTTTCTGTATTACAGCTAACGCGTTAAACATTCCG</w:t>
      </w: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ab/>
        <w:t>840</w:t>
      </w:r>
    </w:p>
    <w:p w14:paraId="6576FD33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>BfraWolb16S_b                         TGAATGTTAAATATGGGAAGTTTTACTTTCTGTATTACAGCTAACGCGTTAAACATTCCG</w:t>
      </w: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ab/>
        <w:t>840</w:t>
      </w:r>
    </w:p>
    <w:p w14:paraId="20DC8C62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>a41cfc760144d8cdf9909c2681abe105      ------------------------------------------------------------</w:t>
      </w: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ab/>
        <w:t>402</w:t>
      </w:r>
    </w:p>
    <w:p w14:paraId="480252EF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 xml:space="preserve">                                                                                                  </w:t>
      </w:r>
    </w:p>
    <w:p w14:paraId="1C3471AB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</w:p>
    <w:p w14:paraId="22F9749B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>KC775794                              ------------------------------------------------------------</w:t>
      </w: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ab/>
        <w:t>0</w:t>
      </w:r>
    </w:p>
    <w:p w14:paraId="56FB1CB9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>BfraWolb16S_a                         CCTGGGGACTACGGTCGCAAGATTAAAACTCAAAGGAATTGACGGGGACCCGCACAAGCG</w:t>
      </w: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ab/>
        <w:t>900</w:t>
      </w:r>
    </w:p>
    <w:p w14:paraId="7A89CACE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>BfraWolb16S_b                         CCTGGGGACTACGGTCGCAAGATTAAAACTCAAAGGAATTGACGGGGACCCGCACAAGCG</w:t>
      </w: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ab/>
        <w:t>900</w:t>
      </w:r>
    </w:p>
    <w:p w14:paraId="13364CBB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>a41cfc760144d8cdf9909c2681abe105      ------------------------------------------------------------</w:t>
      </w: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ab/>
        <w:t>402</w:t>
      </w:r>
    </w:p>
    <w:p w14:paraId="252A5A35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 xml:space="preserve">                                                                                                  </w:t>
      </w:r>
    </w:p>
    <w:p w14:paraId="64D3668A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</w:p>
    <w:p w14:paraId="1D119A52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>KC775794                              ------------------------------------------------------------</w:t>
      </w: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ab/>
        <w:t>0</w:t>
      </w:r>
    </w:p>
    <w:p w14:paraId="4759FBA1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>BfraWolb16S_a                         GTGGAGCATGTGGTTTAATTCGATGCAACGCGAAAAACCTTACCACTCCTTGACATGGAA</w:t>
      </w: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ab/>
        <w:t>960</w:t>
      </w:r>
    </w:p>
    <w:p w14:paraId="62172009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lastRenderedPageBreak/>
        <w:t>BfraWolb16S_b                         GTGGAGCATGTGGTTTAATTCGATGCAACGCGAAAAACCTTACCACTCCTTGACATGGAA</w:t>
      </w: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ab/>
        <w:t>960</w:t>
      </w:r>
    </w:p>
    <w:p w14:paraId="2C34DD3A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>a41cfc760144d8cdf9909c2681abe105      ------------------------------------------------------------</w:t>
      </w: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ab/>
        <w:t>402</w:t>
      </w:r>
    </w:p>
    <w:p w14:paraId="0317B964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 xml:space="preserve">                                                                                                  </w:t>
      </w:r>
    </w:p>
    <w:p w14:paraId="402FD119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</w:p>
    <w:p w14:paraId="05758687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>KC775794                              -------------------------------------------------GTGTTGCATGG</w:t>
      </w: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ab/>
        <w:t>11</w:t>
      </w:r>
    </w:p>
    <w:p w14:paraId="08B69661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>BfraWolb16S_a                         ATTATACCTATTCGAAGGGATAGGGTCGGTTCGGCCGGGTTTCACACAGGTGTTGCATGG</w:t>
      </w: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ab/>
        <w:t>1020</w:t>
      </w:r>
    </w:p>
    <w:p w14:paraId="5FB3B697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>BfraWolb16S_b                         ATTATACCTATTCGAAGGGATAGGGTCGGTTCGGCCGGGTTTCACACAGGTGTTGCATGG</w:t>
      </w: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ab/>
        <w:t>1020</w:t>
      </w:r>
    </w:p>
    <w:p w14:paraId="0C70B745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>a41cfc760144d8cdf9909c2681abe105      ------------------------------------------------------------</w:t>
      </w: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ab/>
        <w:t>402</w:t>
      </w:r>
    </w:p>
    <w:p w14:paraId="5B338192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 xml:space="preserve">                                                                                                  </w:t>
      </w:r>
    </w:p>
    <w:p w14:paraId="61FE9E05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</w:p>
    <w:p w14:paraId="000119CF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>KC775794                              CTGTCGTCAGCTCGTGTCGTGAGATGTTGGGTTAAGTCCCGCAACGAGCGCAACCCTCAT</w:t>
      </w: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ab/>
        <w:t>71</w:t>
      </w:r>
    </w:p>
    <w:p w14:paraId="4547D492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>BfraWolb16S_a                         CTGTCGTCAGCTCGTGTCGTGAGATGTTGGGTTAAGTCCCGCAACGAGCGCAACCCTCAT</w:t>
      </w: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ab/>
        <w:t>1080</w:t>
      </w:r>
    </w:p>
    <w:p w14:paraId="6FB2AB9F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>BfraWolb16S_b                         CTGTCGTCAGCTCGTGTCGTGAGATGTTGGGTTAAGTCCCGCAACGAGCGCAACCCTCAT</w:t>
      </w: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ab/>
        <w:t>1080</w:t>
      </w:r>
    </w:p>
    <w:p w14:paraId="346EDE82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>a41cfc760144d8cdf9909c2681abe105      ------------------------------------------------------------</w:t>
      </w: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ab/>
        <w:t>402</w:t>
      </w:r>
    </w:p>
    <w:p w14:paraId="1C5B02DC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 xml:space="preserve">                                                                                                  </w:t>
      </w:r>
    </w:p>
    <w:p w14:paraId="6A897F65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</w:p>
    <w:p w14:paraId="37E93EDA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>KC775794                              CCTTAGTTACCATCAGGTAATGCTGGGGACTTTAAGGAAACTGCCAGTGATAAACTGGAG</w:t>
      </w: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ab/>
        <w:t>131</w:t>
      </w:r>
    </w:p>
    <w:p w14:paraId="0A1D0006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>BfraWolb16S_a                         CCTTAGTTACCATCAGGTAATGCTGGGGACTTTAAGGAAACTGCCAGTGATAAACTGGAG</w:t>
      </w: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ab/>
        <w:t>1140</w:t>
      </w:r>
    </w:p>
    <w:p w14:paraId="15969CF5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>BfraWolb16S_b                         CCTTAGTTACCATCAGGTAATGCTGGGGACTTTAAGGAAACTGCCAGTGATAAACTGGAG</w:t>
      </w: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ab/>
        <w:t>1140</w:t>
      </w:r>
    </w:p>
    <w:p w14:paraId="4E100E03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>a41cfc760144d8cdf9909c2681abe105      ------------------------------------------------------------</w:t>
      </w: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ab/>
        <w:t>402</w:t>
      </w:r>
    </w:p>
    <w:p w14:paraId="58F66CF8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 xml:space="preserve">                                                                                                  </w:t>
      </w:r>
    </w:p>
    <w:p w14:paraId="00BF44CF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</w:p>
    <w:p w14:paraId="44BF5D17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>KC775794                              GAAGGTGGGGATGATGTCAAGTCATCATGGCCCTTATGGAGTGGGCTACACACGTGCTAC</w:t>
      </w: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ab/>
        <w:t>191</w:t>
      </w:r>
    </w:p>
    <w:p w14:paraId="7C63156B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>BfraWolb16S_a                         GAAGGTGGGGATGATGTCAAGTCATCATGGCCCTTATGGAGTGGGCTACACACGTGCTAC</w:t>
      </w: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ab/>
        <w:t>1200</w:t>
      </w:r>
    </w:p>
    <w:p w14:paraId="00399BEB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>BfraWolb16S_b                         GAAGGTGGGGATGATGTCAAGTCATCATGGCCCTTATGGAGTGGGCTACACACGTGCTAC</w:t>
      </w: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ab/>
        <w:t>1200</w:t>
      </w:r>
    </w:p>
    <w:p w14:paraId="3D1F252B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>a41cfc760144d8cdf9909c2681abe105      ------------------------------------------------------------</w:t>
      </w: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ab/>
        <w:t>402</w:t>
      </w:r>
    </w:p>
    <w:p w14:paraId="6EE1AF32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 xml:space="preserve">                                                                                                  </w:t>
      </w:r>
    </w:p>
    <w:p w14:paraId="630B11D0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</w:p>
    <w:p w14:paraId="3AB7541F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>KC775794                              AATGGTGGCTACAATGGGCTGCAAAGTCGCGAGGCTAAGCCAATCCCTTAAAAGCCATCT</w:t>
      </w: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ab/>
        <w:t>251</w:t>
      </w:r>
    </w:p>
    <w:p w14:paraId="2622F0E5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>BfraWolb16S_a                         AATGGTGGCTACAATGGGCTGCAAAGTCGCGAGGCTAAGCCAATCCCTTAAAAGCCATCT</w:t>
      </w: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ab/>
        <w:t>1260</w:t>
      </w:r>
    </w:p>
    <w:p w14:paraId="25804D8C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>BfraWolb16S_b                         AATGGTGGCTACAATGGGCTGCAAAGTCGCGAGGCTAAGCTAATCCCTTAAAAGCCATCT</w:t>
      </w: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ab/>
        <w:t>1260</w:t>
      </w:r>
    </w:p>
    <w:p w14:paraId="462BAADB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>a41cfc760144d8cdf9909c2681abe105      ------------------------------------------------------------</w:t>
      </w: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ab/>
        <w:t>402</w:t>
      </w:r>
    </w:p>
    <w:p w14:paraId="144679D7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 xml:space="preserve">                                                                                                  </w:t>
      </w:r>
    </w:p>
    <w:p w14:paraId="6EBCDE42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</w:p>
    <w:p w14:paraId="5EA769CF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>KC775794                              CAGTTCGGATTGTACTCTGCAACTCGAGTGCATGAAGTTGGAATCGCTAGTAATCGTGGA</w:t>
      </w: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ab/>
        <w:t>311</w:t>
      </w:r>
    </w:p>
    <w:p w14:paraId="57931053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>BfraWolb16S_a                         CAGTTCGGATTGTACTCTGCAACTCGAGTGCATGAAGTTGGAATCGCTAGTAATCGTGGA</w:t>
      </w: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ab/>
        <w:t>1320</w:t>
      </w:r>
    </w:p>
    <w:p w14:paraId="3FE63018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>BfraWolb16S_b                         CAGTTCGGATTGTACTCTGCAACTCGAGTGCATGAAGTTGGAATCGCTAGTAATCGTGGA</w:t>
      </w: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ab/>
        <w:t>1320</w:t>
      </w:r>
    </w:p>
    <w:p w14:paraId="7CCFF0CA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>a41cfc760144d8cdf9909c2681abe105      ------------------------------------------------------------</w:t>
      </w: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ab/>
        <w:t>402</w:t>
      </w:r>
    </w:p>
    <w:p w14:paraId="5055810C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 xml:space="preserve">                                                                                                  </w:t>
      </w:r>
    </w:p>
    <w:p w14:paraId="7B449960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</w:p>
    <w:p w14:paraId="11BCE6EC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>KC775794                              TCAGCACGCCACGGTGAATACGTTCTCGGGTCTTGTACACACTGCCCGTCACGCCATGGG</w:t>
      </w: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ab/>
        <w:t>371</w:t>
      </w:r>
    </w:p>
    <w:p w14:paraId="16F3A6B5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>BfraWolb16S_a                         TCAGCACGCCACGGTGAATACGTTCTCGGGTCTTGTACACACTGCCCGTCACGCCATGGG</w:t>
      </w: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ab/>
        <w:t>1380</w:t>
      </w:r>
    </w:p>
    <w:p w14:paraId="1C4F1F5C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>BfraWolb16S_b                         TCAGCACGCCACGGTGAATACGTTCTCGGGTCTTGTACACACTGCCCGTCACGCCATGGG</w:t>
      </w: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ab/>
        <w:t>1380</w:t>
      </w:r>
    </w:p>
    <w:p w14:paraId="2272C957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>a41cfc760144d8cdf9909c2681abe105      ------------------------------------------------------------</w:t>
      </w: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ab/>
        <w:t>402</w:t>
      </w:r>
    </w:p>
    <w:p w14:paraId="28A2DBEF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 xml:space="preserve">                                                                                                  </w:t>
      </w:r>
    </w:p>
    <w:p w14:paraId="0ADC24B0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</w:p>
    <w:p w14:paraId="3A7824A4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>KC775794                              AATTGGTT----------------------------------------------------</w:t>
      </w: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ab/>
        <w:t>379</w:t>
      </w:r>
    </w:p>
    <w:p w14:paraId="2E2283F7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>BfraWolb16S_a                         AATTGGTTTCACTCGAAGCTAACGACCTAACCGCAAGGAGGGAGTTATTTAAAGTGGGAT</w:t>
      </w: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ab/>
        <w:t>1440</w:t>
      </w:r>
    </w:p>
    <w:p w14:paraId="7D2D7324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>BfraWolb16S_b                         AATTGGTTTCACTCGAAGCTAACGACCTAACCGCAAGGAGGGAGTTATTTAAAGTGGGAT</w:t>
      </w: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ab/>
        <w:t>1440</w:t>
      </w:r>
    </w:p>
    <w:p w14:paraId="53A7392B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>a41cfc760144d8cdf9909c2681abe105      ------------------------------------------------------------</w:t>
      </w: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ab/>
        <w:t>402</w:t>
      </w:r>
    </w:p>
    <w:p w14:paraId="514901A9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 xml:space="preserve">                                                                                                  </w:t>
      </w:r>
    </w:p>
    <w:p w14:paraId="78D17E77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</w:p>
    <w:p w14:paraId="17EDA5C7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>KC775794                              ------------------------------------------------------------</w:t>
      </w: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ab/>
        <w:t>379</w:t>
      </w:r>
    </w:p>
    <w:p w14:paraId="12FD713A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>BfraWolb16S_a                         CGGTGACTGGGGTGAAGTCGTAACAAGGTAGCAGTAGGGGAATCTGCAGCTGGATTACCT</w:t>
      </w: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ab/>
        <w:t>1500</w:t>
      </w:r>
    </w:p>
    <w:p w14:paraId="1FED7ED0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>BfraWolb16S_b                         CGGTGACTGGGGTGAAGTCGTAACAAGGTAGCAGTAGGGGAATCTGCAGCTGGATTACCT</w:t>
      </w: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ab/>
        <w:t>1500</w:t>
      </w:r>
    </w:p>
    <w:p w14:paraId="7526A2A3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>a41cfc760144d8cdf9909c2681abe105      ------------------------------------------------------------</w:t>
      </w: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ab/>
        <w:t>402</w:t>
      </w:r>
    </w:p>
    <w:p w14:paraId="663A4671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 xml:space="preserve">                                                                                                  </w:t>
      </w:r>
    </w:p>
    <w:p w14:paraId="64AD475F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</w:p>
    <w:p w14:paraId="6697FE0C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>KC775794                              --</w:t>
      </w: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ab/>
        <w:t>379</w:t>
      </w:r>
    </w:p>
    <w:p w14:paraId="6FF9F9D5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>BfraWolb16S_a                         CC</w:t>
      </w: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ab/>
        <w:t>1502</w:t>
      </w:r>
    </w:p>
    <w:p w14:paraId="63F25AA9" w14:textId="77777777" w:rsidR="00A974DC" w:rsidRPr="001D5D82" w:rsidRDefault="00A974DC" w:rsidP="00A974DC">
      <w:pPr>
        <w:autoSpaceDE w:val="0"/>
        <w:autoSpaceDN w:val="0"/>
        <w:adjustRightInd w:val="0"/>
        <w:rPr>
          <w:rFonts w:ascii="Courier" w:hAnsi="Courier" w:cs="Menlo"/>
          <w:color w:val="1A1A1A"/>
          <w:sz w:val="13"/>
          <w:szCs w:val="13"/>
          <w:lang w:val="en-GB"/>
        </w:rPr>
      </w:pP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>BfraWolb16S_b                         CC</w:t>
      </w: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ab/>
        <w:t>1502</w:t>
      </w:r>
    </w:p>
    <w:p w14:paraId="638CF004" w14:textId="77777777" w:rsidR="00A974DC" w:rsidRPr="001D5D82" w:rsidRDefault="00A974DC" w:rsidP="00A974DC">
      <w:pPr>
        <w:rPr>
          <w:rFonts w:ascii="Courier" w:hAnsi="Courier"/>
          <w:sz w:val="13"/>
          <w:szCs w:val="13"/>
        </w:rPr>
      </w:pP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>a41cfc760144d8cdf9909c2681abe105      --</w:t>
      </w:r>
      <w:r w:rsidRPr="001D5D82">
        <w:rPr>
          <w:rFonts w:ascii="Courier" w:hAnsi="Courier" w:cs="Menlo"/>
          <w:color w:val="1A1A1A"/>
          <w:sz w:val="13"/>
          <w:szCs w:val="13"/>
          <w:lang w:val="en-GB"/>
        </w:rPr>
        <w:tab/>
        <w:t>402</w:t>
      </w:r>
    </w:p>
    <w:p w14:paraId="6AB389BB" w14:textId="094CD5B5" w:rsidR="00233A42" w:rsidRDefault="00233A42" w:rsidP="00AF4CD4"/>
    <w:p w14:paraId="58720800" w14:textId="77777777" w:rsidR="00233A42" w:rsidRPr="00AF4CD4" w:rsidRDefault="00233A42" w:rsidP="00AF4CD4"/>
    <w:p w14:paraId="177DF925" w14:textId="2E39AAB1" w:rsidR="00233A42" w:rsidRPr="00556BED" w:rsidRDefault="00233A42" w:rsidP="00F77499">
      <w:pPr>
        <w:pStyle w:val="Caption"/>
        <w:spacing w:line="480" w:lineRule="auto"/>
        <w:rPr>
          <w:rFonts w:ascii="Times New Roman" w:hAnsi="Times New Roman" w:cs="Times New Roman"/>
          <w:i w:val="0"/>
          <w:iCs w:val="0"/>
          <w:color w:val="000000" w:themeColor="text1"/>
        </w:rPr>
      </w:pP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 xml:space="preserve">Fig S1: </w:t>
      </w:r>
      <w:r w:rsidRPr="00556BED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Multiple sequence alignment of 16S </w:t>
      </w:r>
      <w:proofErr w:type="spellStart"/>
      <w:r w:rsidRPr="00556BED">
        <w:rPr>
          <w:rFonts w:ascii="Times New Roman" w:hAnsi="Times New Roman" w:cs="Times New Roman"/>
          <w:i w:val="0"/>
          <w:iCs w:val="0"/>
          <w:color w:val="000000" w:themeColor="text1"/>
        </w:rPr>
        <w:t>rRNA</w:t>
      </w:r>
      <w:proofErr w:type="spellEnd"/>
      <w:r w:rsidRPr="00556BED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gene sequences of the dominant </w:t>
      </w:r>
      <w:proofErr w:type="spellStart"/>
      <w:r w:rsidRPr="00556BED">
        <w:rPr>
          <w:rFonts w:ascii="Times New Roman" w:hAnsi="Times New Roman" w:cs="Times New Roman"/>
          <w:color w:val="000000" w:themeColor="text1"/>
        </w:rPr>
        <w:t>Wolbachia</w:t>
      </w:r>
      <w:proofErr w:type="spellEnd"/>
      <w:r w:rsidRPr="00556BED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ASV from this study</w:t>
      </w:r>
      <w:r w:rsidR="0071675E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(botto</w:t>
      </w:r>
      <w:r w:rsidR="00155C09">
        <w:rPr>
          <w:rFonts w:ascii="Times New Roman" w:hAnsi="Times New Roman" w:cs="Times New Roman"/>
          <w:i w:val="0"/>
          <w:iCs w:val="0"/>
          <w:color w:val="000000" w:themeColor="text1"/>
        </w:rPr>
        <w:t>m</w:t>
      </w:r>
      <w:r w:rsidR="0071675E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row)</w:t>
      </w:r>
      <w:r w:rsidRPr="00556BED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, 16S </w:t>
      </w:r>
      <w:proofErr w:type="spellStart"/>
      <w:r w:rsidRPr="00556BED">
        <w:rPr>
          <w:rFonts w:ascii="Times New Roman" w:hAnsi="Times New Roman" w:cs="Times New Roman"/>
          <w:i w:val="0"/>
          <w:iCs w:val="0"/>
          <w:color w:val="000000" w:themeColor="text1"/>
        </w:rPr>
        <w:t>rRNA</w:t>
      </w:r>
      <w:proofErr w:type="spellEnd"/>
      <w:r w:rsidRPr="00556BED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gene sequences </w:t>
      </w:r>
      <w:r w:rsidR="001E0FFB">
        <w:rPr>
          <w:rFonts w:ascii="Times New Roman" w:hAnsi="Times New Roman" w:cs="Times New Roman"/>
          <w:i w:val="0"/>
          <w:iCs w:val="0"/>
          <w:color w:val="000000" w:themeColor="text1"/>
        </w:rPr>
        <w:t>of</w:t>
      </w:r>
      <w:r w:rsidR="001E0FFB" w:rsidRPr="00556BED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</w:t>
      </w:r>
      <w:r w:rsidRPr="00556BED">
        <w:rPr>
          <w:rFonts w:ascii="Times New Roman" w:hAnsi="Times New Roman" w:cs="Times New Roman"/>
          <w:color w:val="000000" w:themeColor="text1"/>
        </w:rPr>
        <w:t>w</w:t>
      </w:r>
      <w:r w:rsidRPr="00556BED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Ddac1 (BfraWolb16S_a) and </w:t>
      </w:r>
      <w:r w:rsidRPr="00556BED">
        <w:rPr>
          <w:rFonts w:ascii="Times New Roman" w:hAnsi="Times New Roman" w:cs="Times New Roman"/>
          <w:color w:val="000000" w:themeColor="text1"/>
        </w:rPr>
        <w:t>w</w:t>
      </w:r>
      <w:r w:rsidRPr="00556BED">
        <w:rPr>
          <w:rFonts w:ascii="Times New Roman" w:hAnsi="Times New Roman" w:cs="Times New Roman"/>
          <w:i w:val="0"/>
          <w:iCs w:val="0"/>
          <w:color w:val="000000" w:themeColor="text1"/>
        </w:rPr>
        <w:t>Ddac2 (BfraWolb16S_b) from a previous whole genome sequencing project</w:t>
      </w:r>
      <w:r w:rsidR="00952D62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(</w:t>
      </w:r>
      <w:proofErr w:type="spellStart"/>
      <w:r w:rsidR="00952D62">
        <w:rPr>
          <w:rFonts w:ascii="Times New Roman" w:hAnsi="Times New Roman" w:cs="Times New Roman"/>
          <w:i w:val="0"/>
          <w:iCs w:val="0"/>
          <w:color w:val="000000" w:themeColor="text1"/>
        </w:rPr>
        <w:t>Towett-Kirui</w:t>
      </w:r>
      <w:proofErr w:type="spellEnd"/>
      <w:r w:rsidR="00952D62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et al. 2021)</w:t>
      </w:r>
      <w:r w:rsidRPr="00556BED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and </w:t>
      </w:r>
      <w:r w:rsidR="00556BED" w:rsidRPr="00556BED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a cloned </w:t>
      </w:r>
      <w:proofErr w:type="spellStart"/>
      <w:r w:rsidR="00556BED" w:rsidRPr="00556BED">
        <w:rPr>
          <w:rFonts w:ascii="Times New Roman" w:hAnsi="Times New Roman" w:cs="Times New Roman"/>
          <w:color w:val="000000" w:themeColor="text1"/>
        </w:rPr>
        <w:t>Wolbachia</w:t>
      </w:r>
      <w:proofErr w:type="spellEnd"/>
      <w:r w:rsidR="00556BED" w:rsidRPr="00556BED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16S </w:t>
      </w:r>
      <w:proofErr w:type="spellStart"/>
      <w:r w:rsidR="00556BED" w:rsidRPr="00556BED">
        <w:rPr>
          <w:rFonts w:ascii="Times New Roman" w:hAnsi="Times New Roman" w:cs="Times New Roman"/>
          <w:i w:val="0"/>
          <w:iCs w:val="0"/>
          <w:color w:val="000000" w:themeColor="text1"/>
        </w:rPr>
        <w:t>rRNA</w:t>
      </w:r>
      <w:proofErr w:type="spellEnd"/>
      <w:r w:rsidR="00556BED" w:rsidRPr="00556BED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gene sequence obtained from </w:t>
      </w:r>
      <w:r w:rsidR="00556BED" w:rsidRPr="00556BED">
        <w:rPr>
          <w:rFonts w:ascii="Times New Roman" w:hAnsi="Times New Roman" w:cs="Times New Roman"/>
          <w:color w:val="000000" w:themeColor="text1"/>
        </w:rPr>
        <w:t xml:space="preserve">B. </w:t>
      </w:r>
      <w:proofErr w:type="spellStart"/>
      <w:r w:rsidR="00556BED" w:rsidRPr="00556BED">
        <w:rPr>
          <w:rFonts w:ascii="Times New Roman" w:hAnsi="Times New Roman" w:cs="Times New Roman"/>
          <w:color w:val="000000" w:themeColor="text1"/>
        </w:rPr>
        <w:t>neohumeralis</w:t>
      </w:r>
      <w:proofErr w:type="spellEnd"/>
      <w:r w:rsidR="00556BED" w:rsidRPr="00556BED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</w:t>
      </w:r>
      <w:r w:rsidR="00556BED">
        <w:rPr>
          <w:rFonts w:ascii="Times New Roman" w:hAnsi="Times New Roman" w:cs="Times New Roman"/>
          <w:i w:val="0"/>
          <w:iCs w:val="0"/>
          <w:color w:val="000000" w:themeColor="text1"/>
        </w:rPr>
        <w:t>(</w:t>
      </w:r>
      <w:r w:rsidR="00556BED" w:rsidRPr="00556BED">
        <w:rPr>
          <w:rFonts w:ascii="Times New Roman" w:hAnsi="Times New Roman" w:cs="Times New Roman"/>
          <w:i w:val="0"/>
          <w:iCs w:val="0"/>
          <w:color w:val="000000" w:themeColor="text1"/>
        </w:rPr>
        <w:t>KC775794</w:t>
      </w:r>
      <w:r w:rsidR="00556BED">
        <w:rPr>
          <w:rFonts w:ascii="Times New Roman" w:hAnsi="Times New Roman" w:cs="Times New Roman"/>
          <w:i w:val="0"/>
          <w:iCs w:val="0"/>
          <w:color w:val="000000" w:themeColor="text1"/>
        </w:rPr>
        <w:t>)</w:t>
      </w:r>
      <w:r w:rsidR="00952D62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(Morrow et al. 2015)</w:t>
      </w:r>
      <w:r w:rsidR="00556BED">
        <w:rPr>
          <w:rFonts w:ascii="Times New Roman" w:hAnsi="Times New Roman" w:cs="Times New Roman"/>
          <w:i w:val="0"/>
          <w:iCs w:val="0"/>
          <w:color w:val="000000" w:themeColor="text1"/>
        </w:rPr>
        <w:t>.</w:t>
      </w:r>
      <w:r w:rsidR="009D4F51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The three sequences are identical across the available regions.</w:t>
      </w:r>
    </w:p>
    <w:p w14:paraId="2F61E9DD" w14:textId="77777777" w:rsidR="00233A42" w:rsidRDefault="00233A42" w:rsidP="00C90B26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</w:pPr>
    </w:p>
    <w:p w14:paraId="211ACA91" w14:textId="77777777" w:rsidR="00233A42" w:rsidRDefault="00233A42" w:rsidP="00C90B26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</w:pPr>
    </w:p>
    <w:p w14:paraId="3841B19D" w14:textId="63AF338E" w:rsidR="00233A42" w:rsidRDefault="00233A42" w:rsidP="00C90B26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</w:pPr>
      <w:r w:rsidRPr="00BF7B35">
        <w:rPr>
          <w:noProof/>
          <w:lang w:val="en-GB" w:eastAsia="en-GB"/>
        </w:rPr>
        <w:lastRenderedPageBreak/>
        <w:drawing>
          <wp:inline distT="0" distB="0" distL="0" distR="0" wp14:anchorId="12BB2503" wp14:editId="302357B4">
            <wp:extent cx="5727700" cy="411607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116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C271FA" w14:textId="34309980" w:rsidR="00C90B26" w:rsidRPr="007D2D9E" w:rsidRDefault="00571A12" w:rsidP="00F77499">
      <w:pPr>
        <w:pStyle w:val="Caption"/>
        <w:spacing w:line="480" w:lineRule="auto"/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</w:pPr>
      <w:r w:rsidRPr="00640C45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>Fig</w:t>
      </w:r>
      <w:r w:rsidR="00603929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>.</w:t>
      </w:r>
      <w:r w:rsidRPr="00640C45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 xml:space="preserve"> </w:t>
      </w:r>
      <w:r w:rsidR="00356EDE" w:rsidRPr="00640C45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>S</w:t>
      </w:r>
      <w:r w:rsidR="00356EDE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 xml:space="preserve">2 </w:t>
      </w:r>
      <w:r w:rsidRPr="00607005">
        <w:rPr>
          <w:rFonts w:ascii="Times New Roman" w:hAnsi="Times New Roman" w:cs="Times New Roman"/>
          <w:i w:val="0"/>
          <w:iCs w:val="0"/>
          <w:color w:val="000000" w:themeColor="text1"/>
        </w:rPr>
        <w:t>Alpha diversity indices</w:t>
      </w:r>
      <w:r w:rsidR="00224BEE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(Shannon</w:t>
      </w:r>
      <w:r w:rsidR="00E30207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diversity</w:t>
      </w:r>
      <w:r w:rsidR="00224BEE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and </w:t>
      </w:r>
      <w:proofErr w:type="spellStart"/>
      <w:r w:rsidR="00224BEE">
        <w:rPr>
          <w:rFonts w:ascii="Times New Roman" w:hAnsi="Times New Roman" w:cs="Times New Roman"/>
          <w:i w:val="0"/>
          <w:iCs w:val="0"/>
          <w:color w:val="000000" w:themeColor="text1"/>
        </w:rPr>
        <w:t>Pielou</w:t>
      </w:r>
      <w:r w:rsidR="00E80898">
        <w:rPr>
          <w:rFonts w:ascii="Times New Roman" w:hAnsi="Times New Roman" w:cs="Times New Roman"/>
          <w:i w:val="0"/>
          <w:iCs w:val="0"/>
          <w:color w:val="000000" w:themeColor="text1"/>
        </w:rPr>
        <w:t>’s</w:t>
      </w:r>
      <w:proofErr w:type="spellEnd"/>
      <w:r w:rsidR="00E30207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evenness</w:t>
      </w:r>
      <w:r w:rsidR="00224BEE">
        <w:rPr>
          <w:rFonts w:ascii="Times New Roman" w:hAnsi="Times New Roman" w:cs="Times New Roman"/>
          <w:i w:val="0"/>
          <w:iCs w:val="0"/>
          <w:color w:val="000000" w:themeColor="text1"/>
        </w:rPr>
        <w:t>)</w:t>
      </w:r>
      <w:r w:rsidRPr="00607005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of fruit fly species</w:t>
      </w:r>
      <w:r w:rsidRPr="00607005">
        <w:rPr>
          <w:rFonts w:ascii="Times New Roman" w:hAnsi="Times New Roman" w:cs="Times New Roman"/>
          <w:i w:val="0"/>
          <w:color w:val="auto"/>
        </w:rPr>
        <w:t xml:space="preserve"> </w:t>
      </w:r>
      <w:proofErr w:type="spellStart"/>
      <w:r w:rsidRPr="00607005">
        <w:rPr>
          <w:rFonts w:ascii="Times New Roman" w:hAnsi="Times New Roman" w:cs="Times New Roman"/>
          <w:color w:val="auto"/>
        </w:rPr>
        <w:t>Bactrocera</w:t>
      </w:r>
      <w:proofErr w:type="spellEnd"/>
      <w:r w:rsidRPr="00607005">
        <w:rPr>
          <w:rFonts w:ascii="Times New Roman" w:hAnsi="Times New Roman" w:cs="Times New Roman"/>
          <w:color w:val="auto"/>
        </w:rPr>
        <w:t xml:space="preserve"> </w:t>
      </w:r>
      <w:proofErr w:type="spellStart"/>
      <w:r w:rsidRPr="00607005">
        <w:rPr>
          <w:rFonts w:ascii="Times New Roman" w:hAnsi="Times New Roman" w:cs="Times New Roman"/>
          <w:color w:val="auto"/>
        </w:rPr>
        <w:t>bryoniae</w:t>
      </w:r>
      <w:proofErr w:type="spellEnd"/>
      <w:r w:rsidRPr="00607005">
        <w:rPr>
          <w:rFonts w:ascii="Times New Roman" w:hAnsi="Times New Roman" w:cs="Times New Roman"/>
          <w:color w:val="auto"/>
        </w:rPr>
        <w:t xml:space="preserve">, </w:t>
      </w:r>
      <w:proofErr w:type="spellStart"/>
      <w:r w:rsidRPr="00607005">
        <w:rPr>
          <w:rFonts w:ascii="Times New Roman" w:hAnsi="Times New Roman" w:cs="Times New Roman"/>
          <w:color w:val="auto"/>
        </w:rPr>
        <w:t>Bactrocera</w:t>
      </w:r>
      <w:proofErr w:type="spellEnd"/>
      <w:r w:rsidRPr="00607005">
        <w:rPr>
          <w:rFonts w:ascii="Times New Roman" w:hAnsi="Times New Roman" w:cs="Times New Roman"/>
          <w:color w:val="auto"/>
        </w:rPr>
        <w:t xml:space="preserve"> </w:t>
      </w:r>
      <w:proofErr w:type="spellStart"/>
      <w:r w:rsidRPr="00607005">
        <w:rPr>
          <w:rFonts w:ascii="Times New Roman" w:hAnsi="Times New Roman" w:cs="Times New Roman"/>
          <w:color w:val="auto"/>
        </w:rPr>
        <w:t>frauenfeldi</w:t>
      </w:r>
      <w:proofErr w:type="spellEnd"/>
      <w:r w:rsidRPr="00607005">
        <w:rPr>
          <w:rFonts w:ascii="Times New Roman" w:hAnsi="Times New Roman" w:cs="Times New Roman"/>
          <w:i w:val="0"/>
          <w:color w:val="auto"/>
        </w:rPr>
        <w:t xml:space="preserve">, </w:t>
      </w:r>
      <w:proofErr w:type="spellStart"/>
      <w:r w:rsidRPr="00607005">
        <w:rPr>
          <w:rFonts w:ascii="Times New Roman" w:hAnsi="Times New Roman" w:cs="Times New Roman"/>
          <w:color w:val="auto"/>
        </w:rPr>
        <w:t>Bactrocera</w:t>
      </w:r>
      <w:proofErr w:type="spellEnd"/>
      <w:r w:rsidRPr="00607005">
        <w:rPr>
          <w:rFonts w:ascii="Times New Roman" w:hAnsi="Times New Roman" w:cs="Times New Roman"/>
          <w:color w:val="auto"/>
        </w:rPr>
        <w:t xml:space="preserve"> </w:t>
      </w:r>
      <w:proofErr w:type="spellStart"/>
      <w:r w:rsidRPr="00607005">
        <w:rPr>
          <w:rFonts w:ascii="Times New Roman" w:hAnsi="Times New Roman" w:cs="Times New Roman"/>
          <w:color w:val="auto"/>
        </w:rPr>
        <w:t>neohumeralis</w:t>
      </w:r>
      <w:proofErr w:type="spellEnd"/>
      <w:r w:rsidR="00205578">
        <w:rPr>
          <w:rFonts w:ascii="Times New Roman" w:hAnsi="Times New Roman" w:cs="Times New Roman"/>
          <w:i w:val="0"/>
          <w:color w:val="auto"/>
        </w:rPr>
        <w:t xml:space="preserve">, </w:t>
      </w:r>
      <w:proofErr w:type="spellStart"/>
      <w:r w:rsidRPr="00607005">
        <w:rPr>
          <w:rFonts w:ascii="Times New Roman" w:hAnsi="Times New Roman" w:cs="Times New Roman"/>
          <w:color w:val="auto"/>
        </w:rPr>
        <w:t>Bactrocera</w:t>
      </w:r>
      <w:proofErr w:type="spellEnd"/>
      <w:r w:rsidRPr="00607005">
        <w:rPr>
          <w:rFonts w:ascii="Times New Roman" w:hAnsi="Times New Roman" w:cs="Times New Roman"/>
          <w:color w:val="auto"/>
        </w:rPr>
        <w:t xml:space="preserve"> </w:t>
      </w:r>
      <w:proofErr w:type="spellStart"/>
      <w:r w:rsidRPr="00607005">
        <w:rPr>
          <w:rFonts w:ascii="Times New Roman" w:hAnsi="Times New Roman" w:cs="Times New Roman"/>
          <w:color w:val="auto"/>
        </w:rPr>
        <w:t>tryoni</w:t>
      </w:r>
      <w:proofErr w:type="spellEnd"/>
      <w:r w:rsidR="00AF4CD4">
        <w:rPr>
          <w:rFonts w:ascii="Times New Roman" w:hAnsi="Times New Roman" w:cs="Times New Roman"/>
          <w:color w:val="auto"/>
        </w:rPr>
        <w:t xml:space="preserve"> </w:t>
      </w:r>
      <w:r w:rsidR="00AF4CD4" w:rsidRPr="00AF4CD4">
        <w:rPr>
          <w:rFonts w:ascii="Times New Roman" w:hAnsi="Times New Roman" w:cs="Times New Roman"/>
          <w:i w:val="0"/>
          <w:iCs w:val="0"/>
          <w:color w:val="auto"/>
        </w:rPr>
        <w:t>and</w:t>
      </w:r>
      <w:r w:rsidR="00AF4CD4">
        <w:rPr>
          <w:rFonts w:ascii="Times New Roman" w:hAnsi="Times New Roman" w:cs="Times New Roman"/>
          <w:color w:val="auto"/>
        </w:rPr>
        <w:t xml:space="preserve"> </w:t>
      </w:r>
      <w:proofErr w:type="spellStart"/>
      <w:r w:rsidR="00992E4F">
        <w:rPr>
          <w:rFonts w:ascii="Times New Roman" w:hAnsi="Times New Roman" w:cs="Times New Roman"/>
          <w:color w:val="auto"/>
        </w:rPr>
        <w:t>Zeugodacus</w:t>
      </w:r>
      <w:proofErr w:type="spellEnd"/>
      <w:r w:rsidR="00AF4CD4">
        <w:rPr>
          <w:rFonts w:ascii="Times New Roman" w:hAnsi="Times New Roman" w:cs="Times New Roman"/>
          <w:color w:val="auto"/>
        </w:rPr>
        <w:t xml:space="preserve"> </w:t>
      </w:r>
      <w:proofErr w:type="spellStart"/>
      <w:r w:rsidR="00AF4CD4">
        <w:rPr>
          <w:rFonts w:ascii="Times New Roman" w:hAnsi="Times New Roman" w:cs="Times New Roman"/>
          <w:color w:val="auto"/>
        </w:rPr>
        <w:t>strigifinis</w:t>
      </w:r>
      <w:proofErr w:type="spellEnd"/>
      <w:r>
        <w:rPr>
          <w:rFonts w:ascii="Times New Roman" w:hAnsi="Times New Roman" w:cs="Times New Roman"/>
          <w:color w:val="auto"/>
        </w:rPr>
        <w:t xml:space="preserve">. </w:t>
      </w:r>
      <w:r w:rsidRPr="00607005">
        <w:rPr>
          <w:rFonts w:ascii="Times New Roman" w:hAnsi="Times New Roman" w:cs="Times New Roman"/>
          <w:i w:val="0"/>
          <w:color w:val="auto"/>
        </w:rPr>
        <w:t xml:space="preserve">Analysis performed on fruit fly </w:t>
      </w:r>
      <w:r w:rsidR="00C1485E">
        <w:rPr>
          <w:rFonts w:ascii="Times New Roman" w:hAnsi="Times New Roman" w:cs="Times New Roman"/>
          <w:i w:val="0"/>
          <w:color w:val="auto"/>
        </w:rPr>
        <w:t>specimens</w:t>
      </w:r>
      <w:r w:rsidR="00C1485E" w:rsidRPr="00607005">
        <w:rPr>
          <w:rFonts w:ascii="Times New Roman" w:hAnsi="Times New Roman" w:cs="Times New Roman"/>
          <w:i w:val="0"/>
          <w:color w:val="auto"/>
        </w:rPr>
        <w:t xml:space="preserve"> </w:t>
      </w:r>
      <w:r w:rsidRPr="00607005">
        <w:rPr>
          <w:rFonts w:ascii="Times New Roman" w:hAnsi="Times New Roman" w:cs="Times New Roman"/>
          <w:i w:val="0"/>
          <w:color w:val="auto"/>
        </w:rPr>
        <w:t xml:space="preserve">from all sample groups including </w:t>
      </w:r>
      <w:proofErr w:type="spellStart"/>
      <w:r w:rsidRPr="00607005">
        <w:rPr>
          <w:rFonts w:ascii="Times New Roman" w:hAnsi="Times New Roman" w:cs="Times New Roman"/>
          <w:i w:val="0"/>
          <w:iCs w:val="0"/>
          <w:color w:val="000000" w:themeColor="text1"/>
        </w:rPr>
        <w:t>unparasitised</w:t>
      </w:r>
      <w:proofErr w:type="spellEnd"/>
      <w:r w:rsidRPr="00607005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fruit flies (</w:t>
      </w:r>
      <w:proofErr w:type="spellStart"/>
      <w:r w:rsidRPr="00607005">
        <w:rPr>
          <w:rFonts w:ascii="Times New Roman" w:hAnsi="Times New Roman" w:cs="Times New Roman"/>
          <w:i w:val="0"/>
          <w:iCs w:val="0"/>
          <w:color w:val="000000" w:themeColor="text1"/>
        </w:rPr>
        <w:t>Flies</w:t>
      </w:r>
      <w:proofErr w:type="spellEnd"/>
      <w:r w:rsidRPr="00607005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), fruit flies parasitised by </w:t>
      </w:r>
      <w:r w:rsidR="00694EB8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early stages of </w:t>
      </w:r>
      <w:proofErr w:type="spellStart"/>
      <w:r w:rsidRPr="00607005">
        <w:rPr>
          <w:rFonts w:ascii="Times New Roman" w:hAnsi="Times New Roman" w:cs="Times New Roman"/>
          <w:color w:val="000000" w:themeColor="text1"/>
        </w:rPr>
        <w:t>D</w:t>
      </w:r>
      <w:r w:rsidR="00694EB8">
        <w:rPr>
          <w:rFonts w:ascii="Times New Roman" w:hAnsi="Times New Roman" w:cs="Times New Roman"/>
          <w:color w:val="000000" w:themeColor="text1"/>
        </w:rPr>
        <w:t>ipterophagus</w:t>
      </w:r>
      <w:proofErr w:type="spellEnd"/>
      <w:r w:rsidRPr="00607005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607005">
        <w:rPr>
          <w:rFonts w:ascii="Times New Roman" w:hAnsi="Times New Roman" w:cs="Times New Roman"/>
          <w:color w:val="000000" w:themeColor="text1"/>
        </w:rPr>
        <w:t>daci</w:t>
      </w:r>
      <w:proofErr w:type="spellEnd"/>
      <w:r w:rsidRPr="00607005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without detectable </w:t>
      </w:r>
      <w:proofErr w:type="spellStart"/>
      <w:r w:rsidRPr="00607005">
        <w:rPr>
          <w:rFonts w:ascii="Times New Roman" w:hAnsi="Times New Roman" w:cs="Times New Roman"/>
          <w:color w:val="000000" w:themeColor="text1"/>
        </w:rPr>
        <w:t>Wolbachia</w:t>
      </w:r>
      <w:proofErr w:type="spellEnd"/>
      <w:r w:rsidRPr="00607005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(</w:t>
      </w:r>
      <w:proofErr w:type="spellStart"/>
      <w:r w:rsidRPr="00607005">
        <w:rPr>
          <w:rFonts w:ascii="Times New Roman" w:hAnsi="Times New Roman" w:cs="Times New Roman"/>
          <w:i w:val="0"/>
          <w:iCs w:val="0"/>
          <w:color w:val="000000" w:themeColor="text1"/>
        </w:rPr>
        <w:t>FliesDd</w:t>
      </w:r>
      <w:proofErr w:type="spellEnd"/>
      <w:r w:rsidRPr="00607005">
        <w:rPr>
          <w:rFonts w:ascii="Times New Roman" w:hAnsi="Times New Roman" w:cs="Times New Roman"/>
          <w:i w:val="0"/>
          <w:iCs w:val="0"/>
          <w:color w:val="000000" w:themeColor="text1"/>
        </w:rPr>
        <w:t>)</w:t>
      </w:r>
      <w:r w:rsidR="00C1485E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and</w:t>
      </w:r>
      <w:r w:rsidRPr="00607005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fruit flies parasitised by </w:t>
      </w:r>
      <w:r w:rsidR="00694EB8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early stages of </w:t>
      </w:r>
      <w:proofErr w:type="spellStart"/>
      <w:r w:rsidRPr="00607005">
        <w:rPr>
          <w:rFonts w:ascii="Times New Roman" w:hAnsi="Times New Roman" w:cs="Times New Roman"/>
          <w:color w:val="000000" w:themeColor="text1"/>
        </w:rPr>
        <w:t>Wolbachia</w:t>
      </w:r>
      <w:proofErr w:type="spellEnd"/>
      <w:r w:rsidRPr="00607005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-positive </w:t>
      </w:r>
      <w:r w:rsidR="00694EB8" w:rsidRPr="00607005">
        <w:rPr>
          <w:rFonts w:ascii="Times New Roman" w:hAnsi="Times New Roman" w:cs="Times New Roman"/>
          <w:color w:val="000000" w:themeColor="text1"/>
        </w:rPr>
        <w:t>D</w:t>
      </w:r>
      <w:r w:rsidR="00694EB8">
        <w:rPr>
          <w:rFonts w:ascii="Times New Roman" w:hAnsi="Times New Roman" w:cs="Times New Roman"/>
          <w:color w:val="000000" w:themeColor="text1"/>
        </w:rPr>
        <w:t>.</w:t>
      </w:r>
      <w:r w:rsidR="00694EB8" w:rsidRPr="00607005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607005">
        <w:rPr>
          <w:rFonts w:ascii="Times New Roman" w:hAnsi="Times New Roman" w:cs="Times New Roman"/>
          <w:color w:val="000000" w:themeColor="text1"/>
        </w:rPr>
        <w:t>daci</w:t>
      </w:r>
      <w:proofErr w:type="spellEnd"/>
      <w:r w:rsidRPr="00607005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(</w:t>
      </w:r>
      <w:proofErr w:type="spellStart"/>
      <w:r w:rsidRPr="00607005">
        <w:rPr>
          <w:rFonts w:ascii="Times New Roman" w:hAnsi="Times New Roman" w:cs="Times New Roman"/>
          <w:i w:val="0"/>
          <w:iCs w:val="0"/>
          <w:color w:val="000000" w:themeColor="text1"/>
        </w:rPr>
        <w:t>FliesDdW</w:t>
      </w:r>
      <w:proofErr w:type="spellEnd"/>
      <w:r w:rsidRPr="00607005">
        <w:rPr>
          <w:rFonts w:ascii="Times New Roman" w:hAnsi="Times New Roman" w:cs="Times New Roman"/>
          <w:i w:val="0"/>
          <w:iCs w:val="0"/>
          <w:color w:val="000000" w:themeColor="text1"/>
        </w:rPr>
        <w:t>).</w:t>
      </w:r>
      <w:r w:rsidR="00C90B26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Different letters indicate significant</w:t>
      </w:r>
      <w:r w:rsidR="0019189B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differences in</w:t>
      </w:r>
      <w:r w:rsidR="00C90B26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</w:t>
      </w:r>
      <w:proofErr w:type="spellStart"/>
      <w:r w:rsidR="00C90B26">
        <w:rPr>
          <w:rFonts w:ascii="Times New Roman" w:hAnsi="Times New Roman" w:cs="Times New Roman"/>
          <w:i w:val="0"/>
          <w:iCs w:val="0"/>
          <w:color w:val="000000" w:themeColor="text1"/>
        </w:rPr>
        <w:t>Kruskal</w:t>
      </w:r>
      <w:proofErr w:type="spellEnd"/>
      <w:r w:rsidR="00C90B26">
        <w:rPr>
          <w:rFonts w:ascii="Times New Roman" w:hAnsi="Times New Roman" w:cs="Times New Roman"/>
          <w:i w:val="0"/>
          <w:iCs w:val="0"/>
          <w:color w:val="000000" w:themeColor="text1"/>
        </w:rPr>
        <w:t>-Wallis comparisons (p&lt;0.05).</w:t>
      </w:r>
    </w:p>
    <w:p w14:paraId="30F0CF36" w14:textId="7A9B7542" w:rsidR="00571A12" w:rsidRPr="00607005" w:rsidRDefault="00571A12" w:rsidP="00571A12">
      <w:pPr>
        <w:pStyle w:val="Caption"/>
        <w:rPr>
          <w:rFonts w:ascii="Times New Roman" w:hAnsi="Times New Roman" w:cs="Times New Roman"/>
          <w:b/>
          <w:i w:val="0"/>
          <w:color w:val="auto"/>
        </w:rPr>
      </w:pPr>
    </w:p>
    <w:p w14:paraId="38A4E406" w14:textId="66D4C7BC" w:rsidR="007B134A" w:rsidRPr="00607005" w:rsidRDefault="007B134A" w:rsidP="00FF5FAE">
      <w:pPr>
        <w:keepNext/>
        <w:rPr>
          <w:rFonts w:ascii="Times New Roman" w:hAnsi="Times New Roman" w:cs="Times New Roman"/>
          <w:b/>
          <w:bCs/>
          <w:color w:val="000000" w:themeColor="text1"/>
        </w:rPr>
      </w:pPr>
    </w:p>
    <w:p w14:paraId="415CAA23" w14:textId="77777777" w:rsidR="007B134A" w:rsidRPr="00607005" w:rsidRDefault="007B134A" w:rsidP="007B134A">
      <w:pPr>
        <w:rPr>
          <w:rFonts w:ascii="Times New Roman" w:hAnsi="Times New Roman" w:cs="Times New Roman"/>
        </w:rPr>
      </w:pPr>
    </w:p>
    <w:sectPr w:rsidR="007B134A" w:rsidRPr="00607005" w:rsidSect="00C278E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">
    <w:panose1 w:val="02000500000000000000"/>
    <w:charset w:val="00"/>
    <w:family w:val="roman"/>
    <w:pitch w:val="fixed"/>
    <w:sig w:usb0="00000003" w:usb1="00000000" w:usb2="00000000" w:usb3="00000000" w:csb0="00000001" w:csb1="00000000"/>
  </w:font>
  <w:font w:name="Menlo">
    <w:panose1 w:val="020B0609030804020204"/>
    <w:charset w:val="00"/>
    <w:family w:val="swiss"/>
    <w:pitch w:val="fixed"/>
    <w:sig w:usb0="E60022FF" w:usb1="D200F9FB" w:usb2="02000028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66BB"/>
    <w:rsid w:val="000077F7"/>
    <w:rsid w:val="00040629"/>
    <w:rsid w:val="000875C6"/>
    <w:rsid w:val="000905C5"/>
    <w:rsid w:val="000D59D2"/>
    <w:rsid w:val="00122FE6"/>
    <w:rsid w:val="00143DAB"/>
    <w:rsid w:val="00155C09"/>
    <w:rsid w:val="001670F5"/>
    <w:rsid w:val="0017735D"/>
    <w:rsid w:val="0019189B"/>
    <w:rsid w:val="001D5D82"/>
    <w:rsid w:val="001E0FFB"/>
    <w:rsid w:val="00205578"/>
    <w:rsid w:val="00224BEE"/>
    <w:rsid w:val="00227CCB"/>
    <w:rsid w:val="00233A42"/>
    <w:rsid w:val="00311BB8"/>
    <w:rsid w:val="00353319"/>
    <w:rsid w:val="00356EDE"/>
    <w:rsid w:val="00393BEF"/>
    <w:rsid w:val="00425C28"/>
    <w:rsid w:val="004D3ABB"/>
    <w:rsid w:val="004E3F5D"/>
    <w:rsid w:val="00504037"/>
    <w:rsid w:val="00536E08"/>
    <w:rsid w:val="00553943"/>
    <w:rsid w:val="00556BED"/>
    <w:rsid w:val="005607EB"/>
    <w:rsid w:val="00571A12"/>
    <w:rsid w:val="005D6868"/>
    <w:rsid w:val="00603929"/>
    <w:rsid w:val="006068F7"/>
    <w:rsid w:val="00607005"/>
    <w:rsid w:val="00640C45"/>
    <w:rsid w:val="0064738F"/>
    <w:rsid w:val="00694EB8"/>
    <w:rsid w:val="006E0DBD"/>
    <w:rsid w:val="0071675E"/>
    <w:rsid w:val="00727F15"/>
    <w:rsid w:val="00737FDE"/>
    <w:rsid w:val="007B134A"/>
    <w:rsid w:val="007B208B"/>
    <w:rsid w:val="007C790F"/>
    <w:rsid w:val="007E460A"/>
    <w:rsid w:val="00810FE3"/>
    <w:rsid w:val="00837E80"/>
    <w:rsid w:val="008C06F9"/>
    <w:rsid w:val="008E7FE6"/>
    <w:rsid w:val="00917C5C"/>
    <w:rsid w:val="00952D62"/>
    <w:rsid w:val="00981135"/>
    <w:rsid w:val="00992E4F"/>
    <w:rsid w:val="00995708"/>
    <w:rsid w:val="009B3BB6"/>
    <w:rsid w:val="009C6691"/>
    <w:rsid w:val="009D4F51"/>
    <w:rsid w:val="009E61E6"/>
    <w:rsid w:val="00A75ECA"/>
    <w:rsid w:val="00A86450"/>
    <w:rsid w:val="00A9330E"/>
    <w:rsid w:val="00A974DC"/>
    <w:rsid w:val="00AC138C"/>
    <w:rsid w:val="00AF4CD4"/>
    <w:rsid w:val="00B24918"/>
    <w:rsid w:val="00B84D1A"/>
    <w:rsid w:val="00BA25C2"/>
    <w:rsid w:val="00BC0676"/>
    <w:rsid w:val="00BD520A"/>
    <w:rsid w:val="00BD73F0"/>
    <w:rsid w:val="00BF7B35"/>
    <w:rsid w:val="00C1485E"/>
    <w:rsid w:val="00C278E8"/>
    <w:rsid w:val="00C90B26"/>
    <w:rsid w:val="00CD10F3"/>
    <w:rsid w:val="00CD2279"/>
    <w:rsid w:val="00CD6859"/>
    <w:rsid w:val="00DA3A00"/>
    <w:rsid w:val="00E30207"/>
    <w:rsid w:val="00E31564"/>
    <w:rsid w:val="00E342AC"/>
    <w:rsid w:val="00E80898"/>
    <w:rsid w:val="00EE64DC"/>
    <w:rsid w:val="00EE66BB"/>
    <w:rsid w:val="00F52D63"/>
    <w:rsid w:val="00F77499"/>
    <w:rsid w:val="00FD7E45"/>
    <w:rsid w:val="00FF5FAE"/>
    <w:rsid w:val="00FF7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D41C47"/>
  <w15:chartTrackingRefBased/>
  <w15:docId w15:val="{922CB55A-EAA7-A64C-B67D-BEBBA08C2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E66B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66BB"/>
    <w:rPr>
      <w:rFonts w:ascii="Times New Roman" w:hAnsi="Times New Roman" w:cs="Times New Roman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7C790F"/>
    <w:pPr>
      <w:spacing w:after="200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0557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557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557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557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557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068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434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4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9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2EF2710-50CA-1045-A8EE-5A24340EA1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104</Words>
  <Characters>11999</Characters>
  <Application>Microsoft Macintosh Word</Application>
  <DocSecurity>0</DocSecurity>
  <Lines>99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Towett-Kirui</dc:creator>
  <cp:keywords/>
  <dc:description/>
  <cp:lastModifiedBy>Markus Riegler</cp:lastModifiedBy>
  <cp:revision>3</cp:revision>
  <dcterms:created xsi:type="dcterms:W3CDTF">2023-03-04T04:50:00Z</dcterms:created>
  <dcterms:modified xsi:type="dcterms:W3CDTF">2023-03-04T04:51:00Z</dcterms:modified>
</cp:coreProperties>
</file>